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8E9" w:rsidRDefault="000A1ED0">
      <w:pPr>
        <w:rPr>
          <w:rFonts w:ascii="Times New Roman" w:hAnsi="Times New Roman" w:cs="Times New Roman"/>
          <w:b/>
          <w:sz w:val="20"/>
          <w:szCs w:val="20"/>
        </w:rPr>
      </w:pPr>
      <w:r w:rsidRPr="000A1ED0">
        <w:rPr>
          <w:rFonts w:ascii="Times New Roman" w:hAnsi="Times New Roman" w:cs="Times New Roman"/>
          <w:b/>
          <w:color w:val="000000"/>
          <w:sz w:val="20"/>
          <w:szCs w:val="20"/>
        </w:rPr>
        <w:t>Supplementary Table 1:</w:t>
      </w:r>
      <w:r w:rsidR="009342B3" w:rsidRPr="000A1ED0">
        <w:rPr>
          <w:rFonts w:ascii="Times New Roman" w:hAnsi="Times New Roman" w:cs="Times New Roman"/>
          <w:b/>
          <w:sz w:val="20"/>
          <w:szCs w:val="20"/>
        </w:rPr>
        <w:t xml:space="preserve"> MRI </w:t>
      </w:r>
      <w:r w:rsidR="00974E0B">
        <w:rPr>
          <w:rFonts w:ascii="Times New Roman" w:hAnsi="Times New Roman" w:cs="Times New Roman" w:hint="eastAsia"/>
          <w:b/>
          <w:sz w:val="20"/>
          <w:szCs w:val="20"/>
        </w:rPr>
        <w:t xml:space="preserve">sequences and </w:t>
      </w:r>
      <w:r w:rsidR="009342B3" w:rsidRPr="000A1ED0">
        <w:rPr>
          <w:rFonts w:ascii="Times New Roman" w:hAnsi="Times New Roman" w:cs="Times New Roman"/>
          <w:b/>
          <w:sz w:val="20"/>
          <w:szCs w:val="20"/>
        </w:rPr>
        <w:t>acquisition parameters</w:t>
      </w:r>
      <w:r w:rsidR="002F3521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</w:p>
    <w:p w:rsidR="004725F2" w:rsidRPr="000A1ED0" w:rsidRDefault="004725F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491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81"/>
        <w:gridCol w:w="1661"/>
        <w:gridCol w:w="1524"/>
        <w:gridCol w:w="1235"/>
        <w:gridCol w:w="1535"/>
        <w:gridCol w:w="1970"/>
        <w:gridCol w:w="2048"/>
        <w:gridCol w:w="1308"/>
        <w:gridCol w:w="1160"/>
      </w:tblGrid>
      <w:tr w:rsidR="00732AD8" w:rsidRPr="000A1ED0" w:rsidTr="003F7724">
        <w:tc>
          <w:tcPr>
            <w:tcW w:w="464" w:type="pct"/>
            <w:tcBorders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pct"/>
            <w:gridSpan w:val="8"/>
            <w:tcBorders>
              <w:bottom w:val="single" w:sz="4" w:space="0" w:color="auto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732AD8" w:rsidRPr="000A1ED0" w:rsidTr="003F7724">
        <w:tc>
          <w:tcPr>
            <w:tcW w:w="464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32AD8" w:rsidRPr="000A1ED0" w:rsidRDefault="00732AD8" w:rsidP="00413C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Whole body</w:t>
            </w:r>
          </w:p>
        </w:tc>
        <w:tc>
          <w:tcPr>
            <w:tcW w:w="292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Abdominal</w:t>
            </w:r>
          </w:p>
        </w:tc>
      </w:tr>
      <w:tr w:rsidR="00732AD8" w:rsidRPr="000A1ED0" w:rsidTr="003F7724">
        <w:tc>
          <w:tcPr>
            <w:tcW w:w="464" w:type="pct"/>
            <w:tcBorders>
              <w:top w:val="nil"/>
              <w:bottom w:val="single" w:sz="4" w:space="0" w:color="000000" w:themeColor="text1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Axial T2</w:t>
            </w:r>
            <w:r w:rsidR="00BA3A39" w:rsidRPr="000A1ED0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(HASTE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Axial DWI-fs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000000" w:themeColor="text1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Axial T1</w:t>
            </w:r>
            <w:r w:rsidR="00BA3A39" w:rsidRPr="000A1ED0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 xml:space="preserve"> DOXON</w:t>
            </w:r>
          </w:p>
        </w:tc>
        <w:tc>
          <w:tcPr>
            <w:tcW w:w="560" w:type="pct"/>
            <w:tcBorders>
              <w:top w:val="nil"/>
              <w:bottom w:val="single" w:sz="4" w:space="0" w:color="000000" w:themeColor="text1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Coronal T2</w:t>
            </w:r>
            <w:r w:rsidR="00BA3A39" w:rsidRPr="000A1ED0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 xml:space="preserve"> (HASTE)</w:t>
            </w:r>
          </w:p>
        </w:tc>
        <w:tc>
          <w:tcPr>
            <w:tcW w:w="716" w:type="pct"/>
            <w:tcBorders>
              <w:top w:val="nil"/>
              <w:bottom w:val="single" w:sz="4" w:space="0" w:color="000000" w:themeColor="text1"/>
            </w:tcBorders>
          </w:tcPr>
          <w:p w:rsidR="00732AD8" w:rsidRPr="000A1ED0" w:rsidRDefault="00732AD8" w:rsidP="00C43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Coronal T2</w:t>
            </w:r>
            <w:r w:rsidR="00BA3A39" w:rsidRPr="000A1ED0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-TSE-fs</w:t>
            </w:r>
          </w:p>
        </w:tc>
        <w:tc>
          <w:tcPr>
            <w:tcW w:w="744" w:type="pct"/>
            <w:tcBorders>
              <w:top w:val="nil"/>
              <w:bottom w:val="single" w:sz="4" w:space="0" w:color="000000" w:themeColor="text1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Axial T2</w:t>
            </w:r>
            <w:r w:rsidR="00BA3A39" w:rsidRPr="000A1ED0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-TSE-fs</w:t>
            </w:r>
          </w:p>
        </w:tc>
        <w:tc>
          <w:tcPr>
            <w:tcW w:w="478" w:type="pct"/>
            <w:tcBorders>
              <w:top w:val="nil"/>
              <w:bottom w:val="single" w:sz="4" w:space="0" w:color="000000" w:themeColor="text1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Axial DWI-fs</w:t>
            </w:r>
          </w:p>
        </w:tc>
        <w:tc>
          <w:tcPr>
            <w:tcW w:w="425" w:type="pct"/>
            <w:tcBorders>
              <w:top w:val="nil"/>
              <w:bottom w:val="single" w:sz="4" w:space="0" w:color="000000" w:themeColor="text1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Axial T1</w:t>
            </w:r>
            <w:r w:rsidR="00BA3A39" w:rsidRPr="000A1ED0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-fs vibe</w:t>
            </w:r>
          </w:p>
        </w:tc>
      </w:tr>
      <w:tr w:rsidR="00732AD8" w:rsidRPr="000A1ED0" w:rsidTr="000A1ED0">
        <w:tc>
          <w:tcPr>
            <w:tcW w:w="464" w:type="pct"/>
            <w:tcBorders>
              <w:bottom w:val="nil"/>
            </w:tcBorders>
          </w:tcPr>
          <w:p w:rsidR="00732AD8" w:rsidRPr="000A1ED0" w:rsidRDefault="00732AD8" w:rsidP="006D2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Repetition time/echo time</w:t>
            </w:r>
            <w:r w:rsidR="006D2B5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 xml:space="preserve"> ms</w:t>
            </w:r>
            <w:r w:rsidR="006D2B5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05" w:type="pct"/>
            <w:tcBorders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400/95</w:t>
            </w:r>
          </w:p>
        </w:tc>
        <w:tc>
          <w:tcPr>
            <w:tcW w:w="556" w:type="pct"/>
            <w:tcBorders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6400/78</w:t>
            </w:r>
          </w:p>
        </w:tc>
        <w:tc>
          <w:tcPr>
            <w:tcW w:w="452" w:type="pct"/>
            <w:tcBorders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4.04/1.24</w:t>
            </w:r>
          </w:p>
        </w:tc>
        <w:tc>
          <w:tcPr>
            <w:tcW w:w="560" w:type="pct"/>
            <w:tcBorders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2000/91</w:t>
            </w:r>
          </w:p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400/96</w:t>
            </w:r>
          </w:p>
        </w:tc>
        <w:tc>
          <w:tcPr>
            <w:tcW w:w="716" w:type="pct"/>
            <w:tcBorders>
              <w:bottom w:val="nil"/>
            </w:tcBorders>
          </w:tcPr>
          <w:p w:rsidR="00732AD8" w:rsidRPr="000A1ED0" w:rsidRDefault="00732AD8" w:rsidP="00250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3912</w:t>
            </w:r>
            <w:r w:rsidR="0025072B" w:rsidRPr="000A1ED0"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4854/102</w:t>
            </w:r>
          </w:p>
        </w:tc>
        <w:tc>
          <w:tcPr>
            <w:tcW w:w="744" w:type="pct"/>
            <w:tcBorders>
              <w:bottom w:val="nil"/>
            </w:tcBorders>
          </w:tcPr>
          <w:p w:rsidR="00732AD8" w:rsidRPr="000A1ED0" w:rsidRDefault="00732AD8" w:rsidP="00E15B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3462.5~5239.0/86</w:t>
            </w:r>
          </w:p>
        </w:tc>
        <w:tc>
          <w:tcPr>
            <w:tcW w:w="478" w:type="pct"/>
            <w:tcBorders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5310/73</w:t>
            </w:r>
            <w:r w:rsidR="0025072B" w:rsidRPr="000A1ED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8300/72</w:t>
            </w:r>
          </w:p>
        </w:tc>
        <w:tc>
          <w:tcPr>
            <w:tcW w:w="425" w:type="pct"/>
            <w:tcBorders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4.56/2.03</w:t>
            </w:r>
          </w:p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AD8" w:rsidRPr="000A1ED0" w:rsidTr="000A1ED0">
        <w:tc>
          <w:tcPr>
            <w:tcW w:w="464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Flip angle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90°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90°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4°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732AD8" w:rsidRPr="000A1ED0" w:rsidRDefault="00732AD8" w:rsidP="00C30D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="00BA3A39" w:rsidRPr="000A1ED0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~154</w:t>
            </w:r>
            <w:r w:rsidR="00BA3A39" w:rsidRPr="000A1ED0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:rsidR="00732AD8" w:rsidRPr="000A1ED0" w:rsidRDefault="00732AD8" w:rsidP="00C43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BA3A39" w:rsidRPr="000A1ED0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:rsidR="00732AD8" w:rsidRPr="000A1ED0" w:rsidRDefault="00732AD8" w:rsidP="001D12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BA3A39" w:rsidRPr="000A1ED0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~86</w:t>
            </w:r>
            <w:r w:rsidR="00BA3A39" w:rsidRPr="000A1ED0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BA3A39" w:rsidRPr="000A1ED0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A3A39" w:rsidRPr="000A1ED0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AD8" w:rsidRPr="000A1ED0" w:rsidTr="000A1ED0">
        <w:tc>
          <w:tcPr>
            <w:tcW w:w="464" w:type="pct"/>
            <w:tcBorders>
              <w:top w:val="nil"/>
              <w:bottom w:val="nil"/>
            </w:tcBorders>
          </w:tcPr>
          <w:p w:rsidR="00732AD8" w:rsidRPr="000A1ED0" w:rsidRDefault="00732AD8" w:rsidP="00226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Acquisition type, scanning sequence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732AD8" w:rsidRPr="000A1ED0" w:rsidRDefault="00732AD8" w:rsidP="000E0A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2D-SE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732AD8" w:rsidRPr="000A1ED0" w:rsidRDefault="00732AD8" w:rsidP="00CA42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2D-EP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32AD8" w:rsidRPr="000A1ED0" w:rsidRDefault="00732AD8" w:rsidP="00CA42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3D-GR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732AD8" w:rsidRPr="000A1ED0" w:rsidRDefault="00732AD8" w:rsidP="00CA42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2D-SE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:rsidR="00732AD8" w:rsidRPr="000A1ED0" w:rsidRDefault="00732AD8" w:rsidP="00CA42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2D-SE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:rsidR="00732AD8" w:rsidRPr="000A1ED0" w:rsidRDefault="00732AD8" w:rsidP="00CA42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2D-SE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732AD8" w:rsidRPr="000A1ED0" w:rsidRDefault="00732AD8" w:rsidP="00CA42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2D-EP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:rsidR="00732AD8" w:rsidRPr="000A1ED0" w:rsidRDefault="00732AD8" w:rsidP="00CA42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3D-GR</w:t>
            </w:r>
          </w:p>
        </w:tc>
      </w:tr>
      <w:tr w:rsidR="00732AD8" w:rsidRPr="000A1ED0" w:rsidTr="000A1ED0">
        <w:tc>
          <w:tcPr>
            <w:tcW w:w="464" w:type="pct"/>
            <w:tcBorders>
              <w:top w:val="nil"/>
              <w:bottom w:val="nil"/>
            </w:tcBorders>
          </w:tcPr>
          <w:p w:rsidR="00732AD8" w:rsidRPr="000A1ED0" w:rsidRDefault="00732AD8" w:rsidP="006D2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In-plane resolution</w:t>
            </w:r>
            <w:r w:rsidR="006D2B5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="006D2B5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.25*1.25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.56*1.56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.24*1.24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.19*1.19~</w:t>
            </w:r>
          </w:p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.48*1.48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:rsidR="00732AD8" w:rsidRPr="000A1ED0" w:rsidRDefault="00732AD8" w:rsidP="00C43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.19*1.19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.25*1.25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2.90*2.90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.19*1.19</w:t>
            </w:r>
          </w:p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AD8" w:rsidRPr="000A1ED0" w:rsidTr="000A1ED0">
        <w:tc>
          <w:tcPr>
            <w:tcW w:w="464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Number of section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35~25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:rsidR="00732AD8" w:rsidRPr="000A1ED0" w:rsidRDefault="00732AD8" w:rsidP="00C43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732AD8" w:rsidRPr="000A1ED0" w:rsidRDefault="00732AD8" w:rsidP="000429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732AD8" w:rsidRPr="000A1ED0" w:rsidTr="000A1ED0">
        <w:tc>
          <w:tcPr>
            <w:tcW w:w="464" w:type="pct"/>
            <w:tcBorders>
              <w:top w:val="nil"/>
              <w:bottom w:val="nil"/>
            </w:tcBorders>
          </w:tcPr>
          <w:p w:rsidR="00732AD8" w:rsidRPr="000A1ED0" w:rsidRDefault="006D2B5E" w:rsidP="006D2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tion 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732AD8" w:rsidRPr="000A1ED0">
              <w:rPr>
                <w:rFonts w:ascii="Times New Roman" w:hAnsi="Times New Roman" w:cs="Times New Roman"/>
                <w:sz w:val="20"/>
                <w:szCs w:val="20"/>
              </w:rPr>
              <w:t>ickne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32AD8" w:rsidRPr="000A1ED0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:rsidR="00732AD8" w:rsidRPr="000A1ED0" w:rsidRDefault="00732AD8" w:rsidP="00C43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732AD8" w:rsidRPr="000A1ED0" w:rsidRDefault="00732AD8" w:rsidP="00250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5072B" w:rsidRPr="000A1ED0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32AD8" w:rsidRPr="000A1ED0" w:rsidTr="000A1ED0">
        <w:tc>
          <w:tcPr>
            <w:tcW w:w="464" w:type="pct"/>
            <w:tcBorders>
              <w:top w:val="nil"/>
              <w:bottom w:val="nil"/>
            </w:tcBorders>
          </w:tcPr>
          <w:p w:rsidR="00732AD8" w:rsidRPr="006D2B5E" w:rsidRDefault="00732AD8" w:rsidP="006D2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b-Value</w:t>
            </w:r>
            <w:r w:rsidR="006D2B5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s/mm</w:t>
            </w:r>
            <w:r w:rsidRPr="000A1E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6D2B5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50, 800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732AD8" w:rsidRPr="000A1ED0" w:rsidRDefault="00BA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pct"/>
            <w:tcBorders>
              <w:top w:val="nil"/>
              <w:bottom w:val="nil"/>
            </w:tcBorders>
          </w:tcPr>
          <w:p w:rsidR="00732AD8" w:rsidRPr="000A1ED0" w:rsidRDefault="00BA3A39" w:rsidP="00C43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4" w:type="pct"/>
            <w:tcBorders>
              <w:top w:val="nil"/>
              <w:bottom w:val="nil"/>
            </w:tcBorders>
          </w:tcPr>
          <w:p w:rsidR="00732AD8" w:rsidRPr="000A1ED0" w:rsidRDefault="00BA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732AD8" w:rsidRPr="005B1CD7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1CD7">
              <w:rPr>
                <w:rFonts w:ascii="Times New Roman" w:hAnsi="Times New Roman" w:cs="Times New Roman"/>
                <w:sz w:val="20"/>
                <w:szCs w:val="20"/>
              </w:rPr>
              <w:t>50, 800</w:t>
            </w:r>
          </w:p>
        </w:tc>
        <w:tc>
          <w:tcPr>
            <w:tcW w:w="425" w:type="pct"/>
            <w:tcBorders>
              <w:top w:val="nil"/>
              <w:bottom w:val="nil"/>
            </w:tcBorders>
          </w:tcPr>
          <w:p w:rsidR="00732AD8" w:rsidRPr="000A1ED0" w:rsidRDefault="00BA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32AD8" w:rsidRPr="000A1ED0" w:rsidTr="000A1ED0">
        <w:tc>
          <w:tcPr>
            <w:tcW w:w="464" w:type="pct"/>
            <w:tcBorders>
              <w:top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Number of averages</w:t>
            </w:r>
          </w:p>
        </w:tc>
        <w:tc>
          <w:tcPr>
            <w:tcW w:w="605" w:type="pct"/>
            <w:tcBorders>
              <w:top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6" w:type="pct"/>
            <w:tcBorders>
              <w:top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2" w:type="pct"/>
            <w:tcBorders>
              <w:top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0" w:type="pct"/>
            <w:tcBorders>
              <w:top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6" w:type="pct"/>
            <w:tcBorders>
              <w:top w:val="nil"/>
            </w:tcBorders>
          </w:tcPr>
          <w:p w:rsidR="00732AD8" w:rsidRPr="000A1ED0" w:rsidRDefault="00732AD8" w:rsidP="00C430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4" w:type="pct"/>
            <w:tcBorders>
              <w:top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8" w:type="pct"/>
            <w:tcBorders>
              <w:top w:val="nil"/>
            </w:tcBorders>
          </w:tcPr>
          <w:p w:rsidR="00732AD8" w:rsidRPr="000A1ED0" w:rsidRDefault="00732AD8" w:rsidP="002507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5072B" w:rsidRPr="000A1ED0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</w:p>
        </w:tc>
        <w:tc>
          <w:tcPr>
            <w:tcW w:w="425" w:type="pct"/>
            <w:tcBorders>
              <w:top w:val="nil"/>
            </w:tcBorders>
          </w:tcPr>
          <w:p w:rsidR="00732AD8" w:rsidRPr="000A1ED0" w:rsidRDefault="00732A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E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9342B3" w:rsidRDefault="009342B3"/>
    <w:p w:rsidR="008716E0" w:rsidRPr="008716E0" w:rsidRDefault="00D50BF9" w:rsidP="008716E0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8716E0">
        <w:rPr>
          <w:rFonts w:ascii="Times New Roman" w:hAnsi="Times New Roman" w:cs="Times New Roman"/>
          <w:i/>
          <w:sz w:val="20"/>
          <w:szCs w:val="20"/>
        </w:rPr>
        <w:t xml:space="preserve">T2WI, T2 weighted imaging; </w:t>
      </w:r>
      <w:r w:rsidR="008716E0">
        <w:rPr>
          <w:rFonts w:ascii="Times New Roman" w:hAnsi="Times New Roman" w:cs="Times New Roman" w:hint="eastAsia"/>
          <w:i/>
          <w:sz w:val="20"/>
          <w:szCs w:val="20"/>
        </w:rPr>
        <w:t xml:space="preserve">HASTE, </w:t>
      </w:r>
      <w:r w:rsidR="008716E0" w:rsidRPr="008716E0">
        <w:rPr>
          <w:rFonts w:ascii="Times New Roman" w:hAnsi="Times New Roman" w:cs="Times New Roman"/>
          <w:i/>
          <w:sz w:val="20"/>
          <w:szCs w:val="20"/>
        </w:rPr>
        <w:t xml:space="preserve">half-Fourier acquisition single-shot fast spin-echo; </w:t>
      </w:r>
      <w:r w:rsidRPr="008716E0">
        <w:rPr>
          <w:rFonts w:ascii="Times New Roman" w:hAnsi="Times New Roman" w:cs="Times New Roman"/>
          <w:i/>
          <w:sz w:val="20"/>
          <w:szCs w:val="20"/>
        </w:rPr>
        <w:t xml:space="preserve">DWI, diffusion weighted imaging, fs, fat saturation or fat suppression; </w:t>
      </w:r>
      <w:r w:rsidR="008716E0" w:rsidRPr="008716E0">
        <w:rPr>
          <w:rFonts w:ascii="Times New Roman" w:hAnsi="Times New Roman" w:cs="Times New Roman"/>
          <w:i/>
          <w:sz w:val="20"/>
          <w:szCs w:val="20"/>
        </w:rPr>
        <w:t xml:space="preserve">TSE, turbo </w:t>
      </w:r>
      <w:r w:rsidR="008716E0" w:rsidRPr="008716E0">
        <w:rPr>
          <w:rFonts w:ascii="Times New Roman" w:hAnsi="Times New Roman" w:cs="Times New Roman"/>
          <w:i/>
          <w:sz w:val="20"/>
          <w:szCs w:val="20"/>
        </w:rPr>
        <w:lastRenderedPageBreak/>
        <w:t xml:space="preserve">spin-echo; </w:t>
      </w:r>
      <w:r w:rsidR="008716E0">
        <w:rPr>
          <w:rFonts w:ascii="Times New Roman" w:hAnsi="Times New Roman" w:cs="Times New Roman" w:hint="eastAsia"/>
          <w:i/>
          <w:sz w:val="20"/>
          <w:szCs w:val="20"/>
        </w:rPr>
        <w:t xml:space="preserve">2D, </w:t>
      </w:r>
      <w:r w:rsidR="008716E0" w:rsidRPr="008716E0">
        <w:rPr>
          <w:rFonts w:ascii="Times New Roman" w:hAnsi="Times New Roman" w:cs="Times New Roman"/>
          <w:i/>
          <w:sz w:val="20"/>
          <w:szCs w:val="20"/>
        </w:rPr>
        <w:t>two-dimensional;</w:t>
      </w:r>
      <w:r w:rsidR="008716E0" w:rsidRPr="00127662">
        <w:rPr>
          <w:sz w:val="36"/>
          <w:szCs w:val="36"/>
        </w:rPr>
        <w:t xml:space="preserve"> </w:t>
      </w:r>
      <w:r w:rsidR="008716E0" w:rsidRPr="008716E0">
        <w:rPr>
          <w:rFonts w:ascii="Times New Roman" w:hAnsi="Times New Roman" w:cs="Times New Roman"/>
          <w:i/>
          <w:sz w:val="20"/>
          <w:szCs w:val="20"/>
        </w:rPr>
        <w:t xml:space="preserve">SE, spin-echo; </w:t>
      </w:r>
      <w:r w:rsidR="008716E0">
        <w:rPr>
          <w:rFonts w:ascii="Times New Roman" w:hAnsi="Times New Roman" w:cs="Times New Roman" w:hint="eastAsia"/>
          <w:i/>
          <w:sz w:val="20"/>
          <w:szCs w:val="20"/>
        </w:rPr>
        <w:t>3D, three</w:t>
      </w:r>
      <w:r w:rsidR="008716E0" w:rsidRPr="008716E0">
        <w:rPr>
          <w:rFonts w:ascii="Times New Roman" w:hAnsi="Times New Roman" w:cs="Times New Roman"/>
          <w:i/>
          <w:sz w:val="20"/>
          <w:szCs w:val="20"/>
        </w:rPr>
        <w:t>-dimensional;</w:t>
      </w:r>
      <w:r w:rsidR="008716E0" w:rsidRPr="00127662">
        <w:rPr>
          <w:sz w:val="36"/>
          <w:szCs w:val="36"/>
        </w:rPr>
        <w:t xml:space="preserve"> </w:t>
      </w:r>
      <w:r w:rsidR="008716E0" w:rsidRPr="008716E0">
        <w:rPr>
          <w:rFonts w:ascii="Times New Roman" w:hAnsi="Times New Roman" w:cs="Times New Roman"/>
          <w:i/>
          <w:sz w:val="20"/>
          <w:szCs w:val="20"/>
        </w:rPr>
        <w:t>GR, gradient-recalled; EP, echo-planar; vibe, volumetric interpolated breath-hold examination</w:t>
      </w:r>
    </w:p>
    <w:sectPr w:rsidR="008716E0" w:rsidRPr="008716E0" w:rsidSect="009E63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61B5" w:rsidRDefault="005361B5" w:rsidP="009342B3">
      <w:r>
        <w:separator/>
      </w:r>
    </w:p>
  </w:endnote>
  <w:endnote w:type="continuationSeparator" w:id="1">
    <w:p w:rsidR="005361B5" w:rsidRDefault="005361B5" w:rsidP="009342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61B5" w:rsidRDefault="005361B5" w:rsidP="009342B3">
      <w:r>
        <w:separator/>
      </w:r>
    </w:p>
  </w:footnote>
  <w:footnote w:type="continuationSeparator" w:id="1">
    <w:p w:rsidR="005361B5" w:rsidRDefault="005361B5" w:rsidP="009342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B1DFBAAF-E917-48DA-87AC-0147D654E2B4}"/>
    <w:docVar w:name="KY_MEDREF_VERSION" w:val="3"/>
  </w:docVars>
  <w:rsids>
    <w:rsidRoot w:val="009342B3"/>
    <w:rsid w:val="00042922"/>
    <w:rsid w:val="000A1ED0"/>
    <w:rsid w:val="000D0CEC"/>
    <w:rsid w:val="000E0A62"/>
    <w:rsid w:val="00106D32"/>
    <w:rsid w:val="00127662"/>
    <w:rsid w:val="00190D74"/>
    <w:rsid w:val="001D1223"/>
    <w:rsid w:val="00226CFB"/>
    <w:rsid w:val="002271B0"/>
    <w:rsid w:val="0025072B"/>
    <w:rsid w:val="00291D7F"/>
    <w:rsid w:val="002F3521"/>
    <w:rsid w:val="003278CB"/>
    <w:rsid w:val="00370CBE"/>
    <w:rsid w:val="00393980"/>
    <w:rsid w:val="003D0948"/>
    <w:rsid w:val="003F7724"/>
    <w:rsid w:val="00401BD2"/>
    <w:rsid w:val="00447242"/>
    <w:rsid w:val="004725F2"/>
    <w:rsid w:val="004A5985"/>
    <w:rsid w:val="0052556C"/>
    <w:rsid w:val="005361B5"/>
    <w:rsid w:val="005B1CD7"/>
    <w:rsid w:val="005B49D8"/>
    <w:rsid w:val="00645D21"/>
    <w:rsid w:val="00677968"/>
    <w:rsid w:val="006D2B5E"/>
    <w:rsid w:val="00732AD8"/>
    <w:rsid w:val="00742023"/>
    <w:rsid w:val="00744F85"/>
    <w:rsid w:val="007800AC"/>
    <w:rsid w:val="008716E0"/>
    <w:rsid w:val="008A57AE"/>
    <w:rsid w:val="008A60D3"/>
    <w:rsid w:val="008D1569"/>
    <w:rsid w:val="008F51F4"/>
    <w:rsid w:val="009342B3"/>
    <w:rsid w:val="00974E0B"/>
    <w:rsid w:val="00986D4A"/>
    <w:rsid w:val="009E6320"/>
    <w:rsid w:val="00A9479A"/>
    <w:rsid w:val="00AB48E9"/>
    <w:rsid w:val="00BA3A39"/>
    <w:rsid w:val="00C30D04"/>
    <w:rsid w:val="00C834E4"/>
    <w:rsid w:val="00CA42E7"/>
    <w:rsid w:val="00D16E2A"/>
    <w:rsid w:val="00D36343"/>
    <w:rsid w:val="00D50BF9"/>
    <w:rsid w:val="00DC4F06"/>
    <w:rsid w:val="00DD15FA"/>
    <w:rsid w:val="00DF1672"/>
    <w:rsid w:val="00E15BA8"/>
    <w:rsid w:val="00EB4200"/>
    <w:rsid w:val="00F92D0B"/>
    <w:rsid w:val="00FF7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4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42B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4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42B3"/>
    <w:rPr>
      <w:sz w:val="18"/>
      <w:szCs w:val="18"/>
    </w:rPr>
  </w:style>
  <w:style w:type="table" w:styleId="a5">
    <w:name w:val="Table Grid"/>
    <w:basedOn w:val="a1"/>
    <w:uiPriority w:val="59"/>
    <w:rsid w:val="009342B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6A2C1B-40FE-47C2-BCB0-424D614C0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2</Pages>
  <Words>170</Words>
  <Characters>975</Characters>
  <Application>Microsoft Office Word</Application>
  <DocSecurity>0</DocSecurity>
  <Lines>8</Lines>
  <Paragraphs>2</Paragraphs>
  <ScaleCrop>false</ScaleCrop>
  <Company>dell</Company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9</cp:revision>
  <dcterms:created xsi:type="dcterms:W3CDTF">2019-09-02T08:47:00Z</dcterms:created>
  <dcterms:modified xsi:type="dcterms:W3CDTF">2019-09-08T04:23:00Z</dcterms:modified>
</cp:coreProperties>
</file>